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14BA9E" w:rsidR="00FB3483" w:rsidRPr="00930A31" w:rsidRDefault="00CC16B8"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520C91" w:rsidR="00FB3483" w:rsidRPr="00930A31" w:rsidRDefault="00CC16B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1F256F" w:rsidR="00FB3483" w:rsidRPr="00930A31" w:rsidRDefault="00CC16B8"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8641C2">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C47319" w:rsidR="00FB3483"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D9CD14" w:rsidR="00FB3483"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Page 5,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1173EB" w:rsidR="00FB3483"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46B499" w:rsidR="00FB3483"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B2CDFF" w:rsidR="00FB3483"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E426F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FB2C5F1" w14:textId="533DBB0C" w:rsidR="00FB3483" w:rsidRPr="00930A31" w:rsidRDefault="008641C2" w:rsidP="005979B8">
            <w:pPr>
              <w:pStyle w:val="Default"/>
              <w:spacing w:before="40" w:after="40"/>
              <w:rPr>
                <w:rFonts w:ascii="Arial" w:hAnsi="Arial" w:cs="Arial"/>
                <w:color w:val="auto"/>
                <w:sz w:val="18"/>
                <w:szCs w:val="18"/>
              </w:rPr>
            </w:pPr>
            <w:r w:rsidRPr="00E426F8">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26A91B" w:rsidR="00930A31" w:rsidRPr="00930A31" w:rsidRDefault="009804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26F8">
              <w:rPr>
                <w:rFonts w:ascii="Arial" w:hAnsi="Arial" w:cs="Arial"/>
                <w:color w:val="auto"/>
                <w:sz w:val="18"/>
                <w:szCs w:val="18"/>
              </w:rPr>
              <w:t>5-</w:t>
            </w: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8A6748" w:rsidR="00930A31" w:rsidRPr="00930A31" w:rsidRDefault="0098041C" w:rsidP="005979B8">
            <w:pPr>
              <w:pStyle w:val="Default"/>
              <w:spacing w:before="40" w:after="40"/>
              <w:rPr>
                <w:rFonts w:ascii="Arial" w:hAnsi="Arial" w:cs="Arial"/>
                <w:color w:val="auto"/>
                <w:sz w:val="18"/>
                <w:szCs w:val="18"/>
              </w:rPr>
            </w:pPr>
            <w:r w:rsidRPr="00E426F8">
              <w:rPr>
                <w:rFonts w:ascii="Arial" w:hAnsi="Arial" w:cs="Arial"/>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73B84A" w:rsidR="00FB3483" w:rsidRPr="00930A31" w:rsidRDefault="0098041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C25ABA" w:rsidR="00FB3483"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E4F9CB" w:rsidR="00930A31"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003A57" w:rsidR="00930A31"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C820A7" w:rsidR="00930A31"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BE284E" w:rsidR="00930A31"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A096F1" w:rsidR="00930A31"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B2B3FB" w:rsidR="00930A31"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E8D5E7F" w:rsidR="006E5FE2"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0420A6" w:rsidR="006E5FE2" w:rsidRPr="00930A31" w:rsidRDefault="0098041C"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8D385B" w:rsidR="00930A31" w:rsidRPr="00930A31" w:rsidRDefault="0098041C" w:rsidP="005979B8">
            <w:pPr>
              <w:pStyle w:val="Default"/>
              <w:spacing w:before="40" w:after="40"/>
              <w:rPr>
                <w:rFonts w:ascii="Arial" w:hAnsi="Arial" w:cs="Arial"/>
                <w:color w:val="auto"/>
                <w:sz w:val="18"/>
                <w:szCs w:val="18"/>
              </w:rPr>
            </w:pPr>
            <w:r>
              <w:rPr>
                <w:rFonts w:ascii="Arial" w:hAnsi="Arial" w:cs="Arial"/>
                <w:color w:val="auto"/>
                <w:sz w:val="18"/>
                <w:szCs w:val="18"/>
              </w:rPr>
              <w:t>Page 8,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AF582B" w:rsidR="00930A31" w:rsidRPr="00930A31" w:rsidRDefault="0098041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169F8B" w:rsidR="00FB3483" w:rsidRPr="00930A31" w:rsidRDefault="0098041C" w:rsidP="005979B8">
            <w:pPr>
              <w:pStyle w:val="Default"/>
              <w:spacing w:before="40" w:after="40"/>
              <w:rPr>
                <w:rFonts w:ascii="Arial" w:hAnsi="Arial" w:cs="Arial"/>
                <w:color w:val="auto"/>
                <w:sz w:val="18"/>
                <w:szCs w:val="18"/>
              </w:rPr>
            </w:pPr>
            <w:r>
              <w:rPr>
                <w:rFonts w:ascii="Arial" w:hAnsi="Arial" w:cs="Arial"/>
                <w:color w:val="auto"/>
                <w:sz w:val="18"/>
                <w:szCs w:val="18"/>
              </w:rPr>
              <w:t>Page 8, 9, Table 1 and Supplementary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0CF348" w:rsidR="00FB3483" w:rsidRPr="00930A31" w:rsidRDefault="0098041C" w:rsidP="005979B8">
            <w:pPr>
              <w:pStyle w:val="Default"/>
              <w:spacing w:before="40" w:after="40"/>
              <w:rPr>
                <w:rFonts w:ascii="Arial" w:hAnsi="Arial" w:cs="Arial"/>
                <w:color w:val="auto"/>
                <w:sz w:val="18"/>
                <w:szCs w:val="18"/>
              </w:rPr>
            </w:pPr>
            <w:r>
              <w:rPr>
                <w:rFonts w:ascii="Arial" w:hAnsi="Arial" w:cs="Arial"/>
                <w:color w:val="auto"/>
                <w:sz w:val="18"/>
                <w:szCs w:val="18"/>
              </w:rPr>
              <w:t>Page 15, 16</w:t>
            </w:r>
            <w:r w:rsidR="005171B4">
              <w:rPr>
                <w:rFonts w:ascii="Arial" w:hAnsi="Arial" w:cs="Arial"/>
                <w:color w:val="auto"/>
                <w:sz w:val="18"/>
                <w:szCs w:val="18"/>
              </w:rPr>
              <w:t>, Figure 2 and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0CD15A" w:rsidR="00FB3483" w:rsidRPr="00930A31" w:rsidRDefault="005171B4" w:rsidP="005979B8">
            <w:pPr>
              <w:pStyle w:val="Default"/>
              <w:spacing w:before="40" w:after="40"/>
              <w:rPr>
                <w:rFonts w:ascii="Arial" w:hAnsi="Arial" w:cs="Arial"/>
                <w:color w:val="auto"/>
                <w:sz w:val="18"/>
                <w:szCs w:val="18"/>
              </w:rPr>
            </w:pPr>
            <w:r>
              <w:rPr>
                <w:rFonts w:ascii="Arial" w:hAnsi="Arial" w:cs="Arial"/>
                <w:color w:val="auto"/>
                <w:sz w:val="18"/>
                <w:szCs w:val="18"/>
              </w:rPr>
              <w:t>Page 9-14,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5BB19F" w:rsidR="00930A31"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ADAE01" w:rsidR="00930A31"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6E8448" w:rsidR="00930A31"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A600D5" w:rsidR="00930A31"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2891A0" w:rsidR="00FB3483" w:rsidRPr="00930A31" w:rsidRDefault="008641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A00E3B" w:rsidR="00077B44" w:rsidRPr="00930A31" w:rsidRDefault="005171B4" w:rsidP="00077B44">
            <w:pPr>
              <w:pStyle w:val="Default"/>
              <w:spacing w:before="40" w:after="40"/>
              <w:rPr>
                <w:rFonts w:ascii="Arial" w:hAnsi="Arial" w:cs="Arial"/>
                <w:color w:val="auto"/>
                <w:sz w:val="18"/>
                <w:szCs w:val="18"/>
              </w:rPr>
            </w:pPr>
            <w:r>
              <w:rPr>
                <w:rFonts w:ascii="Arial" w:hAnsi="Arial" w:cs="Arial"/>
                <w:color w:val="auto"/>
                <w:sz w:val="18"/>
                <w:szCs w:val="18"/>
              </w:rPr>
              <w:t>Page 16-18 and 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BB37C5" w:rsidR="00930A31" w:rsidRPr="00930A31" w:rsidRDefault="005171B4" w:rsidP="00077B44">
            <w:pPr>
              <w:pStyle w:val="Default"/>
              <w:spacing w:before="40" w:after="40"/>
              <w:rPr>
                <w:rFonts w:ascii="Arial" w:hAnsi="Arial" w:cs="Arial"/>
                <w:color w:val="auto"/>
                <w:sz w:val="18"/>
                <w:szCs w:val="18"/>
              </w:rPr>
            </w:pPr>
            <w:r>
              <w:rPr>
                <w:rFonts w:ascii="Arial" w:hAnsi="Arial" w:cs="Arial"/>
                <w:color w:val="auto"/>
                <w:sz w:val="18"/>
                <w:szCs w:val="18"/>
              </w:rPr>
              <w:t>Page 18-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586132" w:rsidR="00930A31" w:rsidRPr="00930A31" w:rsidRDefault="005171B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F2756E" w:rsidR="00930A31" w:rsidRPr="00930A31" w:rsidRDefault="005171B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E514A1" w:rsidR="00930A31" w:rsidRPr="00930A31" w:rsidRDefault="005171B4" w:rsidP="00077B44">
            <w:pPr>
              <w:pStyle w:val="Default"/>
              <w:spacing w:before="40" w:after="40"/>
              <w:rPr>
                <w:rFonts w:ascii="Arial" w:hAnsi="Arial" w:cs="Arial"/>
                <w:color w:val="auto"/>
                <w:sz w:val="18"/>
                <w:szCs w:val="18"/>
              </w:rPr>
            </w:pPr>
            <w:r>
              <w:rPr>
                <w:rFonts w:ascii="Arial" w:hAnsi="Arial" w:cs="Arial"/>
                <w:color w:val="auto"/>
                <w:sz w:val="18"/>
                <w:szCs w:val="18"/>
              </w:rPr>
              <w:t>Page 21-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043075" w:rsidR="00930A31" w:rsidRPr="00930A31" w:rsidRDefault="005171B4"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F23AC6" w:rsidR="00930A31" w:rsidRPr="00930A31" w:rsidRDefault="005171B4"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63800A" w:rsidR="00930A31" w:rsidRPr="00930A31" w:rsidRDefault="005171B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8F3A0D" w:rsidR="00077B44" w:rsidRPr="00930A31" w:rsidRDefault="005171B4"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5F5688" w:rsidR="00077B44" w:rsidRPr="00930A31" w:rsidRDefault="005171B4"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9DBCCE" w:rsidR="00077B44" w:rsidRPr="00930A31" w:rsidRDefault="005171B4"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EB67821" w:rsidR="00947707" w:rsidRPr="00930A31" w:rsidRDefault="00686A03"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0172085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171B4"/>
    <w:rsid w:val="00550BF1"/>
    <w:rsid w:val="0059028D"/>
    <w:rsid w:val="005979B8"/>
    <w:rsid w:val="00686A03"/>
    <w:rsid w:val="006E5FE2"/>
    <w:rsid w:val="006F3BA6"/>
    <w:rsid w:val="00726794"/>
    <w:rsid w:val="0077253C"/>
    <w:rsid w:val="008412D5"/>
    <w:rsid w:val="008641C2"/>
    <w:rsid w:val="008A3EAE"/>
    <w:rsid w:val="008E2C91"/>
    <w:rsid w:val="00930A31"/>
    <w:rsid w:val="00947707"/>
    <w:rsid w:val="0098041C"/>
    <w:rsid w:val="009827E5"/>
    <w:rsid w:val="00A215D2"/>
    <w:rsid w:val="00A86593"/>
    <w:rsid w:val="00AB79CE"/>
    <w:rsid w:val="00AE4BBD"/>
    <w:rsid w:val="00B51910"/>
    <w:rsid w:val="00C22710"/>
    <w:rsid w:val="00CC16B8"/>
    <w:rsid w:val="00D95D84"/>
    <w:rsid w:val="00DC4F19"/>
    <w:rsid w:val="00E324A8"/>
    <w:rsid w:val="00E426F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2</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ana Muelbert</cp:lastModifiedBy>
  <cp:revision>2</cp:revision>
  <cp:lastPrinted>2020-11-24T03:02:00Z</cp:lastPrinted>
  <dcterms:created xsi:type="dcterms:W3CDTF">2024-02-11T21:04:00Z</dcterms:created>
  <dcterms:modified xsi:type="dcterms:W3CDTF">2024-02-11T21:04:00Z</dcterms:modified>
</cp:coreProperties>
</file>